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3C8" w:rsidRDefault="00C0516E" w:rsidP="00D72B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C71EF5" w:rsidRPr="00C71E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1EF5">
        <w:rPr>
          <w:rFonts w:ascii="Times New Roman" w:hAnsi="Times New Roman" w:cs="Times New Roman"/>
          <w:b/>
          <w:sz w:val="24"/>
          <w:szCs w:val="24"/>
        </w:rPr>
        <w:t>Table</w:t>
      </w:r>
      <w:r w:rsidR="00D72B6D">
        <w:rPr>
          <w:rFonts w:ascii="Times New Roman" w:hAnsi="Times New Roman" w:cs="Times New Roman"/>
          <w:b/>
          <w:sz w:val="24"/>
          <w:szCs w:val="24"/>
        </w:rPr>
        <w:t>: Down</w:t>
      </w:r>
      <w:r w:rsidR="00D72B6D" w:rsidRPr="00300CD6">
        <w:rPr>
          <w:rFonts w:ascii="Times New Roman" w:hAnsi="Times New Roman" w:cs="Times New Roman"/>
          <w:b/>
          <w:sz w:val="24"/>
          <w:szCs w:val="24"/>
        </w:rPr>
        <w:t xml:space="preserve">regulated </w:t>
      </w:r>
      <w:r w:rsidR="00421429">
        <w:rPr>
          <w:rFonts w:ascii="Times New Roman" w:hAnsi="Times New Roman" w:cs="Times New Roman"/>
          <w:b/>
          <w:sz w:val="24"/>
          <w:szCs w:val="24"/>
        </w:rPr>
        <w:t xml:space="preserve">mycobacterial </w:t>
      </w:r>
      <w:r w:rsidR="00D72B6D">
        <w:rPr>
          <w:rFonts w:ascii="Times New Roman" w:hAnsi="Times New Roman" w:cs="Times New Roman"/>
          <w:b/>
          <w:sz w:val="24"/>
          <w:szCs w:val="24"/>
        </w:rPr>
        <w:t xml:space="preserve">genes in </w:t>
      </w:r>
      <w:r w:rsidR="00421429" w:rsidRPr="00300CD6">
        <w:rPr>
          <w:rFonts w:ascii="Times New Roman" w:hAnsi="Times New Roman" w:cs="Times New Roman"/>
          <w:b/>
          <w:sz w:val="24"/>
          <w:szCs w:val="24"/>
        </w:rPr>
        <w:t>sputum</w:t>
      </w:r>
      <w:r w:rsidR="00421429">
        <w:rPr>
          <w:rFonts w:ascii="Times New Roman" w:hAnsi="Times New Roman" w:cs="Times New Roman"/>
          <w:b/>
          <w:sz w:val="24"/>
          <w:szCs w:val="24"/>
        </w:rPr>
        <w:t xml:space="preserve"> of </w:t>
      </w:r>
      <w:bookmarkStart w:id="0" w:name="_GoBack"/>
      <w:bookmarkEnd w:id="0"/>
      <w:r w:rsidR="00D72B6D" w:rsidRPr="00300CD6">
        <w:rPr>
          <w:rFonts w:ascii="Times New Roman" w:hAnsi="Times New Roman" w:cs="Times New Roman"/>
          <w:b/>
          <w:sz w:val="24"/>
          <w:szCs w:val="24"/>
        </w:rPr>
        <w:t xml:space="preserve">smear positive patients </w:t>
      </w:r>
    </w:p>
    <w:tbl>
      <w:tblPr>
        <w:tblW w:w="8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058"/>
        <w:gridCol w:w="1800"/>
        <w:gridCol w:w="1955"/>
      </w:tblGrid>
      <w:tr w:rsidR="002836BB" w:rsidRPr="00300CD6" w:rsidTr="002836BB">
        <w:trPr>
          <w:trHeight w:val="29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4E4823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48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4E4823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48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1955" w:type="dxa"/>
            <w:vAlign w:val="bottom"/>
          </w:tcPr>
          <w:p w:rsidR="002836BB" w:rsidRPr="004E4823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48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Change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12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2.3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p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4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9.108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12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116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20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2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31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21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126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9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52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82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8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040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415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681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2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74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J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25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r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796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6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438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04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0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320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3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p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8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346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A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9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108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7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436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p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4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4143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3049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71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7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251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o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5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995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6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832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1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683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r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764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3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732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9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9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74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1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255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o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5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050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at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178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22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2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661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A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660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2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547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5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303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5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0507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9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597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3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340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9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938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2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570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p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2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705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8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089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3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3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90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383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814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8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246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4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224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47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4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222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9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114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4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376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0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165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728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5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18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1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814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033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0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422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8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182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97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9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708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1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505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0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336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p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0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261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r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9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20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203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4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132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37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3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990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p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4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767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4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671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3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525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305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8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606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4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4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550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514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r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391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8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595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175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318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2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10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4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920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3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3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803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r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3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3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Q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5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676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p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0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644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s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471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551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4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483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74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7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276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1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178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J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6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079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4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009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9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2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591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0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889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6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696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9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595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5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901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67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6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901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76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7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826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8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8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820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748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8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606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4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4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523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4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936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h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0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932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0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624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1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425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9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131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9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098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795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9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537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n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4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304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56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5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91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7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689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569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a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6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235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182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133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5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831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E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4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745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2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627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57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1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35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250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212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3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089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0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081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7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060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1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92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821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1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1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802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5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5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633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7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7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471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459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adD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4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439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2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133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6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101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s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2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054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b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7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791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5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5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45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9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323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5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197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5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415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611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069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A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96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1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827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20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2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738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52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5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644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577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1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26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r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3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090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990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1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854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3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573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53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361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37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3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244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8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20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dD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201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16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1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194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123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056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5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996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6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750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1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571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387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8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333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54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5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082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7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024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02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944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314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90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857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G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4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801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15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15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645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8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621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9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542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B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4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481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v17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058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175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055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0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050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2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034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B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1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916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8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855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A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3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826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6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764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0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757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o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5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601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8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555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6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470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0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0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429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0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0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358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324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6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286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3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103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3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38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5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971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915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4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4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749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7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590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pU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8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452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0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415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aC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6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32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6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30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9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251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42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4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25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016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1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95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437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700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H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9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633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k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45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554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55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55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528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9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475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3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410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40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4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274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028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7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7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024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0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987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n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3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987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957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929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23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883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d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3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484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9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421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389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9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384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3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349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5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5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986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4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949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2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88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2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75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1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67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6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38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4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38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1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559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t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8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542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Q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1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497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62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6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474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6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6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339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841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072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4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067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26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2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05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7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92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909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1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879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3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851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827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663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3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3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625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6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6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513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4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473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3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434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tB'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1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13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5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08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8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8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219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92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9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029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8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893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9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824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v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0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763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B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4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747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68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1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58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8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56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4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v0314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478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2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461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11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1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79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0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087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067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057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5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032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1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1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9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4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4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03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5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786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r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2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752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52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5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79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2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6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10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1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22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6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497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484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1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445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8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163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4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074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4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070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94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9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037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9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02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5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5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027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824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9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819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6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819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783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sionase, puta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504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615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0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607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7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532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410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9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298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0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277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5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092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7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972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5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955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s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4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937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Z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9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839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70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7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735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0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705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66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6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641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o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5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606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ps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5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596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1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590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8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500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841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489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0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34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n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6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305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9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270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L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2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264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p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7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242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1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152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058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6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052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E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0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045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8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039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7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018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0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913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8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88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4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734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1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99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2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2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90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24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2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60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36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3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52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g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45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49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81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8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46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1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04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4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10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Q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8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95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erin-4-alpha-carbinolamine dehydratase, puta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612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58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2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813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c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4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793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0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782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f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9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779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6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716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2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2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67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7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669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55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55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588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9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9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556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71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7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423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0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403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3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375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7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37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7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7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217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v272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2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38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3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931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h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9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902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8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2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25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25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55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47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Y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2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25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02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0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19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6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669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0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528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6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494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9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456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400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7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338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78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eZ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0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71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8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197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S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7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197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B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6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173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L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4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159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1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111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8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099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7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080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41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4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050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1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994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3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958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3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3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944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k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1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911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6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900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72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7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762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q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9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72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D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9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715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A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2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81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0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16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sB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8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95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97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9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85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5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8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7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20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4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57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8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8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34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0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1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5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5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397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5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332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ip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7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246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0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21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6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204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0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20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8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200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40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4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178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417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109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4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092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p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9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074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8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036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959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1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1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895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54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5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786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8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777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A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627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6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613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2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60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2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597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0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590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54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5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567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4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4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541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tA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9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533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3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386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9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380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840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292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8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291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5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5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162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45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45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079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b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8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016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18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998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90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9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923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1330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853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x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82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21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8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59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1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55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0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505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6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502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43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1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1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348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23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293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75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75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202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67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67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132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4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71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v04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3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20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45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16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5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5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84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8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898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3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734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8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6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r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3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590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9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586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6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6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485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k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1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283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7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277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210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19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111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41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41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091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8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982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9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955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4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7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A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74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57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21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D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4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19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4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60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p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6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46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8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553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30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3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442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29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29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423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1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701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D029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9774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8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90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3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806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90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90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858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Z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01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385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05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05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20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43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43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037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A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22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085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0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035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v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2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759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08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7342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88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88c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544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04486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2269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24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353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s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27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946</w:t>
            </w:r>
          </w:p>
        </w:tc>
      </w:tr>
      <w:tr w:rsidR="002836BB" w:rsidRPr="00300CD6" w:rsidTr="002836BB">
        <w:trPr>
          <w:trHeight w:val="310"/>
        </w:trPr>
        <w:tc>
          <w:tcPr>
            <w:tcW w:w="5058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6A4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l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15</w:t>
            </w:r>
          </w:p>
        </w:tc>
        <w:tc>
          <w:tcPr>
            <w:tcW w:w="1955" w:type="dxa"/>
            <w:vAlign w:val="bottom"/>
          </w:tcPr>
          <w:p w:rsidR="002836BB" w:rsidRPr="00300CD6" w:rsidRDefault="002836BB" w:rsidP="00283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611</w:t>
            </w:r>
          </w:p>
        </w:tc>
      </w:tr>
    </w:tbl>
    <w:p w:rsidR="00DD1DC6" w:rsidRPr="00300CD6" w:rsidRDefault="00DD1DC6">
      <w:pPr>
        <w:rPr>
          <w:rFonts w:ascii="Times New Roman" w:hAnsi="Times New Roman" w:cs="Times New Roman"/>
          <w:sz w:val="24"/>
          <w:szCs w:val="24"/>
        </w:rPr>
      </w:pPr>
    </w:p>
    <w:sectPr w:rsidR="00DD1DC6" w:rsidRPr="00300CD6" w:rsidSect="00300CD6">
      <w:pgSz w:w="11909" w:h="16834" w:code="9"/>
      <w:pgMar w:top="1440" w:right="1440" w:bottom="1440" w:left="1872" w:header="720" w:footer="720" w:gutter="0"/>
      <w:pgNumType w:start="127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5E06" w:rsidRDefault="00485E06" w:rsidP="00300CD6">
      <w:pPr>
        <w:spacing w:after="0" w:line="240" w:lineRule="auto"/>
      </w:pPr>
      <w:r>
        <w:separator/>
      </w:r>
    </w:p>
  </w:endnote>
  <w:endnote w:type="continuationSeparator" w:id="0">
    <w:p w:rsidR="00485E06" w:rsidRDefault="00485E06" w:rsidP="00300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5E06" w:rsidRDefault="00485E06" w:rsidP="00300CD6">
      <w:pPr>
        <w:spacing w:after="0" w:line="240" w:lineRule="auto"/>
      </w:pPr>
      <w:r>
        <w:separator/>
      </w:r>
    </w:p>
  </w:footnote>
  <w:footnote w:type="continuationSeparator" w:id="0">
    <w:p w:rsidR="00485E06" w:rsidRDefault="00485E06" w:rsidP="00300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1DC6"/>
    <w:rsid w:val="000D6CA6"/>
    <w:rsid w:val="000F3582"/>
    <w:rsid w:val="002823C8"/>
    <w:rsid w:val="002836BB"/>
    <w:rsid w:val="002A010F"/>
    <w:rsid w:val="002F75D2"/>
    <w:rsid w:val="00300CD6"/>
    <w:rsid w:val="00383AA8"/>
    <w:rsid w:val="0039510E"/>
    <w:rsid w:val="00421429"/>
    <w:rsid w:val="00424513"/>
    <w:rsid w:val="00485E06"/>
    <w:rsid w:val="004C4D57"/>
    <w:rsid w:val="004C71A4"/>
    <w:rsid w:val="004E4823"/>
    <w:rsid w:val="00514DD4"/>
    <w:rsid w:val="005C4E8F"/>
    <w:rsid w:val="00643C96"/>
    <w:rsid w:val="0068173D"/>
    <w:rsid w:val="007602BA"/>
    <w:rsid w:val="00AB47F2"/>
    <w:rsid w:val="00C0516E"/>
    <w:rsid w:val="00C71EF5"/>
    <w:rsid w:val="00CF7B91"/>
    <w:rsid w:val="00D72B6D"/>
    <w:rsid w:val="00D8111F"/>
    <w:rsid w:val="00D918DF"/>
    <w:rsid w:val="00DD1DC6"/>
    <w:rsid w:val="00F161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D1D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1DC6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0C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CD6"/>
  </w:style>
  <w:style w:type="paragraph" w:styleId="Footer">
    <w:name w:val="footer"/>
    <w:basedOn w:val="Normal"/>
    <w:link w:val="FooterChar"/>
    <w:uiPriority w:val="99"/>
    <w:unhideWhenUsed/>
    <w:rsid w:val="00300C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C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1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736</Words>
  <Characters>990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1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</dc:creator>
  <cp:lastModifiedBy>sumedha</cp:lastModifiedBy>
  <cp:revision>6</cp:revision>
  <dcterms:created xsi:type="dcterms:W3CDTF">2016-11-19T07:13:00Z</dcterms:created>
  <dcterms:modified xsi:type="dcterms:W3CDTF">2017-02-27T14:02:00Z</dcterms:modified>
</cp:coreProperties>
</file>